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uppressLineNumbers/>
        <w:spacing w:before="120" w:after="120"/>
        <w:rPr/>
      </w:pPr>
      <w:bookmarkStart w:id="0" w:name="_Ref252173596"/>
      <w:r>
        <w:rPr>
          <w:color w:val="000000"/>
        </w:rPr>
        <w:t>Table S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Supplementary_table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bookmarkEnd w:id="0"/>
      <w:r>
        <w:rPr>
          <w:color w:val="000000"/>
        </w:rPr>
        <w:t>: P-values for test for heterogeneity of period specific hazard ratio estimates (compared to luminal 1 tumours) by study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842"/>
        <w:gridCol w:w="1560"/>
        <w:gridCol w:w="155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Perio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uminal 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n-luminal HER2 positiv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B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NP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0-2 year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2-4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4-6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6-10 ye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10-15 year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240" w:after="0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Tahoma"/>
      <w:b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6:43:00Z</dcterms:created>
  <dc:creator>ahyde</dc:creator>
  <dc:description/>
  <cp:keywords/>
  <dc:language>en-US</dc:language>
  <cp:lastModifiedBy>ahyde</cp:lastModifiedBy>
  <dcterms:modified xsi:type="dcterms:W3CDTF">2010-04-06T16:44:00Z</dcterms:modified>
  <cp:revision>1</cp:revision>
  <dc:subject/>
  <dc:title>Table S3: P-values for test for heterogeneity of period specific hazard ratio estimates (compared to luminal 1 tumours) by study</dc:title>
</cp:coreProperties>
</file>